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C4D73" w14:textId="7D37E633" w:rsidR="002275B4" w:rsidRPr="00944374" w:rsidRDefault="002275B4" w:rsidP="00270DD7">
      <w:pPr>
        <w:pStyle w:val="berschrift1"/>
        <w:numPr>
          <w:ilvl w:val="0"/>
          <w:numId w:val="0"/>
        </w:numPr>
        <w:spacing w:line="276" w:lineRule="auto"/>
        <w:ind w:left="360" w:hanging="360"/>
      </w:pPr>
      <w:bookmarkStart w:id="0" w:name="_Hlk213407724"/>
      <w:r w:rsidRPr="00944374">
        <w:t>Supplementary</w:t>
      </w:r>
    </w:p>
    <w:p w14:paraId="71852AC8" w14:textId="4615FFF2" w:rsidR="002275B4" w:rsidRPr="002275B4" w:rsidRDefault="002275B4" w:rsidP="00270DD7">
      <w:pPr>
        <w:spacing w:after="0" w:line="276" w:lineRule="auto"/>
        <w:rPr>
          <w:lang w:val="en-US"/>
        </w:rPr>
      </w:pPr>
      <w:r>
        <w:rPr>
          <w:rFonts w:ascii="Arial" w:hAnsi="Arial" w:cs="Arial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0FEE4382" wp14:editId="6942E347">
            <wp:extent cx="5740400" cy="4775200"/>
            <wp:effectExtent l="0" t="0" r="0" b="635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477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AC0F7" w14:textId="6EAFF883" w:rsidR="00444F3C" w:rsidRPr="00444F3C" w:rsidRDefault="002275B4" w:rsidP="00270DD7">
      <w:pPr>
        <w:spacing w:line="276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6D3595">
        <w:rPr>
          <w:rFonts w:ascii="Arial" w:hAnsi="Arial" w:cs="Arial"/>
          <w:b/>
          <w:bCs/>
          <w:sz w:val="18"/>
          <w:szCs w:val="18"/>
          <w:lang w:val="en-US"/>
        </w:rPr>
        <w:t xml:space="preserve">Figure </w:t>
      </w:r>
      <w:r>
        <w:rPr>
          <w:rFonts w:ascii="Arial" w:hAnsi="Arial" w:cs="Arial"/>
          <w:b/>
          <w:bCs/>
          <w:sz w:val="18"/>
          <w:szCs w:val="18"/>
          <w:lang w:val="en-US"/>
        </w:rPr>
        <w:t>S1</w:t>
      </w:r>
      <w:r w:rsidRPr="006D3595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Person correlation matrix</w:t>
      </w:r>
      <w:r w:rsidR="00444F3C">
        <w:rPr>
          <w:rFonts w:ascii="Arial" w:hAnsi="Arial" w:cs="Arial"/>
          <w:sz w:val="18"/>
          <w:szCs w:val="18"/>
          <w:lang w:val="en-US"/>
        </w:rPr>
        <w:t xml:space="preserve">. </w:t>
      </w:r>
      <w:r w:rsidR="00444F3C" w:rsidRPr="00444F3C">
        <w:rPr>
          <w:rFonts w:ascii="Arial" w:hAnsi="Arial" w:cs="Arial"/>
          <w:sz w:val="18"/>
          <w:szCs w:val="18"/>
          <w:lang w:val="en-US"/>
        </w:rPr>
        <w:t xml:space="preserve">The abbreviations in parentheses indicate the respective data sources: Bavarian Hospital Plan (BHP), </w:t>
      </w:r>
      <w:proofErr w:type="spellStart"/>
      <w:r w:rsidR="00444F3C" w:rsidRPr="00444F3C">
        <w:rPr>
          <w:rFonts w:ascii="Arial" w:hAnsi="Arial" w:cs="Arial"/>
          <w:sz w:val="18"/>
          <w:szCs w:val="18"/>
          <w:lang w:val="en-US"/>
        </w:rPr>
        <w:t>Bundes</w:t>
      </w:r>
      <w:proofErr w:type="spellEnd"/>
      <w:r w:rsidR="00444F3C" w:rsidRPr="00444F3C">
        <w:rPr>
          <w:rFonts w:ascii="Arial" w:hAnsi="Arial" w:cs="Arial"/>
          <w:sz w:val="18"/>
          <w:szCs w:val="18"/>
          <w:lang w:val="en-US"/>
        </w:rPr>
        <w:t>-</w:t>
      </w:r>
      <w:proofErr w:type="spellStart"/>
      <w:r w:rsidR="00444F3C" w:rsidRPr="00444F3C">
        <w:rPr>
          <w:rFonts w:ascii="Arial" w:hAnsi="Arial" w:cs="Arial"/>
          <w:sz w:val="18"/>
          <w:szCs w:val="18"/>
          <w:lang w:val="en-US"/>
        </w:rPr>
        <w:t>Klinik</w:t>
      </w:r>
      <w:proofErr w:type="spellEnd"/>
      <w:r w:rsidR="00444F3C" w:rsidRPr="00444F3C">
        <w:rPr>
          <w:rFonts w:ascii="Arial" w:hAnsi="Arial" w:cs="Arial"/>
          <w:sz w:val="18"/>
          <w:szCs w:val="18"/>
          <w:lang w:val="en-US"/>
        </w:rPr>
        <w:t xml:space="preserve">-Atlas (BKA), structured quality reports of each site (QR), and the German Cancer Society (GCS). The variables </w:t>
      </w:r>
      <w:r w:rsidR="00444F3C" w:rsidRPr="00444F3C">
        <w:rPr>
          <w:rFonts w:ascii="Arial" w:hAnsi="Arial" w:cs="Arial"/>
          <w:i/>
          <w:iCs/>
          <w:sz w:val="18"/>
          <w:szCs w:val="18"/>
          <w:lang w:val="en-US"/>
        </w:rPr>
        <w:t xml:space="preserve">Pediatric inpatient cases </w:t>
      </w:r>
      <w:r w:rsidR="00444F3C" w:rsidRPr="00444F3C">
        <w:rPr>
          <w:rFonts w:ascii="Arial" w:hAnsi="Arial" w:cs="Arial"/>
          <w:sz w:val="18"/>
          <w:szCs w:val="18"/>
          <w:lang w:val="en-US"/>
        </w:rPr>
        <w:t xml:space="preserve">(QR), </w:t>
      </w:r>
      <w:r w:rsidR="00444F3C" w:rsidRPr="00444F3C">
        <w:rPr>
          <w:rFonts w:ascii="Arial" w:hAnsi="Arial" w:cs="Arial"/>
          <w:i/>
          <w:iCs/>
          <w:sz w:val="18"/>
          <w:szCs w:val="18"/>
          <w:lang w:val="en-US"/>
        </w:rPr>
        <w:t>Pediatric day-care cases</w:t>
      </w:r>
      <w:r w:rsidR="00444F3C" w:rsidRPr="00444F3C">
        <w:rPr>
          <w:rFonts w:ascii="Arial" w:hAnsi="Arial" w:cs="Arial"/>
          <w:sz w:val="18"/>
          <w:szCs w:val="18"/>
          <w:lang w:val="en-US"/>
        </w:rPr>
        <w:t xml:space="preserve"> (QR), </w:t>
      </w:r>
      <w:r w:rsidR="00444F3C" w:rsidRPr="00444F3C">
        <w:rPr>
          <w:rFonts w:ascii="Arial" w:hAnsi="Arial" w:cs="Arial"/>
          <w:i/>
          <w:iCs/>
          <w:sz w:val="18"/>
          <w:szCs w:val="18"/>
          <w:lang w:val="en-US"/>
        </w:rPr>
        <w:t xml:space="preserve">Pediatric total cases </w:t>
      </w:r>
      <w:r w:rsidR="00444F3C" w:rsidRPr="00444F3C">
        <w:rPr>
          <w:rFonts w:ascii="Arial" w:hAnsi="Arial" w:cs="Arial"/>
          <w:sz w:val="18"/>
          <w:szCs w:val="18"/>
          <w:lang w:val="en-US"/>
        </w:rPr>
        <w:t xml:space="preserve">(QR), and </w:t>
      </w:r>
      <w:r w:rsidR="00444F3C" w:rsidRPr="00444F3C">
        <w:rPr>
          <w:rFonts w:ascii="Arial" w:hAnsi="Arial" w:cs="Arial"/>
          <w:i/>
          <w:iCs/>
          <w:sz w:val="18"/>
          <w:szCs w:val="18"/>
          <w:lang w:val="en-US"/>
        </w:rPr>
        <w:t>Pediatric total cases</w:t>
      </w:r>
      <w:r w:rsidR="00444F3C" w:rsidRPr="00444F3C">
        <w:rPr>
          <w:rFonts w:ascii="Arial" w:hAnsi="Arial" w:cs="Arial"/>
          <w:sz w:val="18"/>
          <w:szCs w:val="18"/>
          <w:lang w:val="en-US"/>
        </w:rPr>
        <w:t xml:space="preserve"> (BKA) were excluded from the correlation analysis due to incomplete data. The variable </w:t>
      </w:r>
      <w:r w:rsidR="00444F3C" w:rsidRPr="00444F3C">
        <w:rPr>
          <w:rFonts w:ascii="Arial" w:hAnsi="Arial" w:cs="Arial"/>
          <w:i/>
          <w:iCs/>
          <w:sz w:val="18"/>
          <w:szCs w:val="18"/>
          <w:lang w:val="en-US"/>
        </w:rPr>
        <w:t>Oncology center accreditation</w:t>
      </w:r>
      <w:r w:rsidR="00444F3C" w:rsidRPr="00444F3C">
        <w:rPr>
          <w:rFonts w:ascii="Arial" w:hAnsi="Arial" w:cs="Arial"/>
          <w:sz w:val="18"/>
          <w:szCs w:val="18"/>
          <w:lang w:val="en-US"/>
        </w:rPr>
        <w:t xml:space="preserve"> (GCS) was not included, as it is binary in nature and therefore not suitable for Pearson correlation analysis.</w:t>
      </w:r>
    </w:p>
    <w:bookmarkEnd w:id="0"/>
    <w:p w14:paraId="732C58FD" w14:textId="4CF9ACA1" w:rsidR="002275B4" w:rsidRPr="00062377" w:rsidRDefault="002275B4" w:rsidP="00944374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D9D4BE0" w14:textId="77777777" w:rsidR="002275B4" w:rsidRPr="00444F3C" w:rsidRDefault="002275B4" w:rsidP="00944374">
      <w:pPr>
        <w:spacing w:line="480" w:lineRule="auto"/>
        <w:rPr>
          <w:lang w:val="en-US"/>
        </w:rPr>
      </w:pPr>
    </w:p>
    <w:p w14:paraId="77FA9969" w14:textId="77777777" w:rsidR="002275B4" w:rsidRPr="00444F3C" w:rsidRDefault="002275B4" w:rsidP="00944374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sectPr w:rsidR="002275B4" w:rsidRPr="00444F3C" w:rsidSect="00270DD7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69BFA" w14:textId="77777777" w:rsidR="001379C4" w:rsidRDefault="001379C4" w:rsidP="001379C4">
      <w:pPr>
        <w:spacing w:after="0" w:line="240" w:lineRule="auto"/>
      </w:pPr>
      <w:r>
        <w:separator/>
      </w:r>
    </w:p>
  </w:endnote>
  <w:endnote w:type="continuationSeparator" w:id="0">
    <w:p w14:paraId="233DC8FE" w14:textId="77777777" w:rsidR="001379C4" w:rsidRDefault="001379C4" w:rsidP="001379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D456CC" w14:textId="77777777" w:rsidR="00944374" w:rsidRDefault="0094437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33F30" w14:textId="77777777" w:rsidR="001379C4" w:rsidRDefault="001379C4" w:rsidP="001379C4">
      <w:pPr>
        <w:spacing w:after="0" w:line="240" w:lineRule="auto"/>
      </w:pPr>
      <w:r>
        <w:separator/>
      </w:r>
    </w:p>
  </w:footnote>
  <w:footnote w:type="continuationSeparator" w:id="0">
    <w:p w14:paraId="34C63859" w14:textId="77777777" w:rsidR="001379C4" w:rsidRDefault="001379C4" w:rsidP="001379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35833"/>
    <w:multiLevelType w:val="hybridMultilevel"/>
    <w:tmpl w:val="E57449AA"/>
    <w:lvl w:ilvl="0" w:tplc="EDA8C5FC">
      <w:start w:val="1"/>
      <w:numFmt w:val="bullet"/>
      <w:lvlText w:val=""/>
      <w:lvlJc w:val="left"/>
      <w:pPr>
        <w:ind w:left="554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62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69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77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84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91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98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105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11300" w:hanging="360"/>
      </w:pPr>
      <w:rPr>
        <w:rFonts w:ascii="Wingdings" w:hAnsi="Wingdings" w:hint="default"/>
      </w:rPr>
    </w:lvl>
  </w:abstractNum>
  <w:abstractNum w:abstractNumId="1" w15:restartNumberingAfterBreak="0">
    <w:nsid w:val="07E507E6"/>
    <w:multiLevelType w:val="hybridMultilevel"/>
    <w:tmpl w:val="6794FA20"/>
    <w:lvl w:ilvl="0" w:tplc="22BCE60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E32524"/>
    <w:multiLevelType w:val="hybridMultilevel"/>
    <w:tmpl w:val="EB1C3D1E"/>
    <w:lvl w:ilvl="0" w:tplc="8B1656D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356334"/>
    <w:multiLevelType w:val="hybridMultilevel"/>
    <w:tmpl w:val="5FCEDC3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D9270A3"/>
    <w:multiLevelType w:val="multilevel"/>
    <w:tmpl w:val="3698ACE4"/>
    <w:lvl w:ilvl="0">
      <w:start w:val="1"/>
      <w:numFmt w:val="decimal"/>
      <w:pStyle w:val="berschrift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03B7462"/>
    <w:multiLevelType w:val="hybridMultilevel"/>
    <w:tmpl w:val="3DA68EB0"/>
    <w:lvl w:ilvl="0" w:tplc="16F8A6D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B95384"/>
    <w:multiLevelType w:val="hybridMultilevel"/>
    <w:tmpl w:val="FDC07CE0"/>
    <w:lvl w:ilvl="0" w:tplc="8C5AD92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5E0FA7"/>
    <w:multiLevelType w:val="hybridMultilevel"/>
    <w:tmpl w:val="3746EE2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687E56"/>
    <w:multiLevelType w:val="hybridMultilevel"/>
    <w:tmpl w:val="2C9A7E5E"/>
    <w:lvl w:ilvl="0" w:tplc="BB4A919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0791148">
    <w:abstractNumId w:val="3"/>
  </w:num>
  <w:num w:numId="2" w16cid:durableId="1334452948">
    <w:abstractNumId w:val="7"/>
  </w:num>
  <w:num w:numId="3" w16cid:durableId="610360510">
    <w:abstractNumId w:val="4"/>
  </w:num>
  <w:num w:numId="4" w16cid:durableId="566768624">
    <w:abstractNumId w:val="2"/>
  </w:num>
  <w:num w:numId="5" w16cid:durableId="789514416">
    <w:abstractNumId w:val="0"/>
  </w:num>
  <w:num w:numId="6" w16cid:durableId="1584876632">
    <w:abstractNumId w:val="5"/>
  </w:num>
  <w:num w:numId="7" w16cid:durableId="411515155">
    <w:abstractNumId w:val="8"/>
  </w:num>
  <w:num w:numId="8" w16cid:durableId="449710924">
    <w:abstractNumId w:val="1"/>
  </w:num>
  <w:num w:numId="9" w16cid:durableId="185861530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B0B"/>
    <w:rsid w:val="000363C4"/>
    <w:rsid w:val="00062377"/>
    <w:rsid w:val="00066B39"/>
    <w:rsid w:val="00082CB7"/>
    <w:rsid w:val="000B09DF"/>
    <w:rsid w:val="000B0CC3"/>
    <w:rsid w:val="000E365C"/>
    <w:rsid w:val="0010366B"/>
    <w:rsid w:val="00137442"/>
    <w:rsid w:val="001379C4"/>
    <w:rsid w:val="00143425"/>
    <w:rsid w:val="00147C67"/>
    <w:rsid w:val="00154D9A"/>
    <w:rsid w:val="00163D13"/>
    <w:rsid w:val="002037FD"/>
    <w:rsid w:val="002275B4"/>
    <w:rsid w:val="00231965"/>
    <w:rsid w:val="00232A8A"/>
    <w:rsid w:val="00234DAD"/>
    <w:rsid w:val="00251B33"/>
    <w:rsid w:val="00252A03"/>
    <w:rsid w:val="00270DD7"/>
    <w:rsid w:val="002C6AF9"/>
    <w:rsid w:val="002F0B85"/>
    <w:rsid w:val="00335174"/>
    <w:rsid w:val="00363E8A"/>
    <w:rsid w:val="003814F7"/>
    <w:rsid w:val="003C015C"/>
    <w:rsid w:val="003D0ADA"/>
    <w:rsid w:val="003D11CF"/>
    <w:rsid w:val="003D5E28"/>
    <w:rsid w:val="00421221"/>
    <w:rsid w:val="00431A47"/>
    <w:rsid w:val="0043783B"/>
    <w:rsid w:val="00444F3C"/>
    <w:rsid w:val="00487302"/>
    <w:rsid w:val="0049453C"/>
    <w:rsid w:val="004B62CC"/>
    <w:rsid w:val="004D2AA1"/>
    <w:rsid w:val="005246FA"/>
    <w:rsid w:val="00541287"/>
    <w:rsid w:val="0057678C"/>
    <w:rsid w:val="00607E6B"/>
    <w:rsid w:val="0063046D"/>
    <w:rsid w:val="00635E5B"/>
    <w:rsid w:val="006C1E4F"/>
    <w:rsid w:val="006D3595"/>
    <w:rsid w:val="006D5F7A"/>
    <w:rsid w:val="006E45E7"/>
    <w:rsid w:val="00711880"/>
    <w:rsid w:val="007544A5"/>
    <w:rsid w:val="0076083D"/>
    <w:rsid w:val="007E4B28"/>
    <w:rsid w:val="008017E6"/>
    <w:rsid w:val="008619E5"/>
    <w:rsid w:val="00882DCC"/>
    <w:rsid w:val="008B4A53"/>
    <w:rsid w:val="008E3C51"/>
    <w:rsid w:val="008E617C"/>
    <w:rsid w:val="00915AA6"/>
    <w:rsid w:val="00931C6E"/>
    <w:rsid w:val="00944374"/>
    <w:rsid w:val="00962721"/>
    <w:rsid w:val="009941E4"/>
    <w:rsid w:val="009F3C87"/>
    <w:rsid w:val="00AA1A1C"/>
    <w:rsid w:val="00AC71B4"/>
    <w:rsid w:val="00AD5C19"/>
    <w:rsid w:val="00B00096"/>
    <w:rsid w:val="00B0680C"/>
    <w:rsid w:val="00B67028"/>
    <w:rsid w:val="00B719A9"/>
    <w:rsid w:val="00B75A71"/>
    <w:rsid w:val="00B87379"/>
    <w:rsid w:val="00B91E2D"/>
    <w:rsid w:val="00BB13F5"/>
    <w:rsid w:val="00C3603E"/>
    <w:rsid w:val="00C47B0B"/>
    <w:rsid w:val="00C627B4"/>
    <w:rsid w:val="00C73903"/>
    <w:rsid w:val="00C86389"/>
    <w:rsid w:val="00D246FD"/>
    <w:rsid w:val="00D372B0"/>
    <w:rsid w:val="00DD0F15"/>
    <w:rsid w:val="00E04E09"/>
    <w:rsid w:val="00E208F0"/>
    <w:rsid w:val="00E66027"/>
    <w:rsid w:val="00EF1E59"/>
    <w:rsid w:val="00F16B1B"/>
    <w:rsid w:val="00F56A9F"/>
    <w:rsid w:val="00FA3364"/>
    <w:rsid w:val="00FD0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F10A8"/>
  <w15:chartTrackingRefBased/>
  <w15:docId w15:val="{F313729D-09AA-466B-8343-BC78C3718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chn"/>
    <w:uiPriority w:val="9"/>
    <w:qFormat/>
    <w:rsid w:val="00C47B0B"/>
    <w:pPr>
      <w:numPr>
        <w:numId w:val="3"/>
      </w:numPr>
      <w:outlineLvl w:val="0"/>
    </w:pPr>
    <w:rPr>
      <w:rFonts w:ascii="Arial" w:hAnsi="Arial" w:cs="Arial"/>
      <w:b/>
      <w:bCs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E617C"/>
    <w:pPr>
      <w:outlineLvl w:val="1"/>
    </w:pPr>
    <w:rPr>
      <w:rFonts w:ascii="Arial" w:hAnsi="Arial" w:cs="Arial"/>
      <w:b/>
      <w:bCs/>
      <w:sz w:val="28"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63E8A"/>
    <w:pPr>
      <w:jc w:val="both"/>
      <w:outlineLvl w:val="2"/>
    </w:pPr>
    <w:rPr>
      <w:rFonts w:ascii="Arial" w:hAnsi="Arial" w:cs="Arial"/>
      <w:b/>
      <w:bCs/>
      <w:sz w:val="22"/>
      <w:szCs w:val="22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47B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47B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47B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47B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47B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47B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47B0B"/>
    <w:rPr>
      <w:rFonts w:ascii="Arial" w:hAnsi="Arial" w:cs="Arial"/>
      <w:b/>
      <w:bCs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E617C"/>
    <w:rPr>
      <w:rFonts w:ascii="Arial" w:hAnsi="Arial" w:cs="Arial"/>
      <w:b/>
      <w:bCs/>
      <w:sz w:val="28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63E8A"/>
    <w:rPr>
      <w:rFonts w:ascii="Arial" w:hAnsi="Arial" w:cs="Arial"/>
      <w:b/>
      <w:bCs/>
      <w:sz w:val="22"/>
      <w:szCs w:val="22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47B0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47B0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47B0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47B0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47B0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47B0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47B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47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47B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47B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47B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47B0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47B0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47B0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47B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47B0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47B0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37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C73903"/>
    <w:rPr>
      <w:color w:val="66666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C1E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C1E4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C1E4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1E4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1E4F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379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79C4"/>
  </w:style>
  <w:style w:type="paragraph" w:styleId="Fuzeile">
    <w:name w:val="footer"/>
    <w:basedOn w:val="Standard"/>
    <w:link w:val="FuzeileZchn"/>
    <w:uiPriority w:val="99"/>
    <w:unhideWhenUsed/>
    <w:rsid w:val="001379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79C4"/>
  </w:style>
  <w:style w:type="paragraph" w:styleId="StandardWeb">
    <w:name w:val="Normal (Web)"/>
    <w:basedOn w:val="Standard"/>
    <w:uiPriority w:val="99"/>
    <w:semiHidden/>
    <w:unhideWhenUsed/>
    <w:rsid w:val="002275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2275B4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275B4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147C67"/>
    <w:rPr>
      <w:color w:val="96607D" w:themeColor="followed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3D11CF"/>
    <w:pPr>
      <w:spacing w:after="24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9443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2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622203-25A3-45CB-89B1-51608028A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itza, Jonas</dc:creator>
  <cp:keywords/>
  <dc:description/>
  <cp:lastModifiedBy>Kapitza, Jonas</cp:lastModifiedBy>
  <cp:revision>2</cp:revision>
  <dcterms:created xsi:type="dcterms:W3CDTF">2025-12-11T13:19:00Z</dcterms:created>
  <dcterms:modified xsi:type="dcterms:W3CDTF">2025-12-11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Z1poBJj7"/&gt;&lt;style id="http://www.zotero.org/styles/bmc-international-health-and-human-rights" hasBibliography="1" bibliographyStyleHasBeenSet="1"/&gt;&lt;prefs&gt;&lt;pref name="fieldType" value="Field"/&gt;&lt;/p</vt:lpwstr>
  </property>
  <property fmtid="{D5CDD505-2E9C-101B-9397-08002B2CF9AE}" pid="3" name="ZOTERO_PREF_2">
    <vt:lpwstr>refs&gt;&lt;/data&gt;</vt:lpwstr>
  </property>
</Properties>
</file>